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TimesLTStd-Bold;方正兰亭超细黑简体"/>
          <w:bCs/>
          <w:color w:val="000000"/>
          <w:kern w:val="0"/>
          <w:sz w:val="24"/>
        </w:rPr>
      </w:pPr>
      <w:r>
        <w:rPr>
          <w:rFonts w:eastAsia="TimesLTStd-Bold;方正兰亭超细黑简体"/>
          <w:b/>
          <w:bCs/>
          <w:color w:val="000000"/>
          <w:kern w:val="0"/>
          <w:sz w:val="24"/>
        </w:rPr>
        <w:t>Table S1:</w:t>
      </w:r>
      <w:r>
        <w:rPr>
          <w:rFonts w:eastAsia="TimesLTStd-Bold;方正兰亭超细黑简体"/>
          <w:bCs/>
          <w:color w:val="000000"/>
          <w:kern w:val="0"/>
          <w:sz w:val="24"/>
        </w:rPr>
        <w:t xml:space="preserve"> Primers used for circRNAs and gene expression analysis</w:t>
      </w:r>
    </w:p>
    <w:tbl>
      <w:tblPr>
        <w:tblW w:w="11708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780"/>
        <w:gridCol w:w="3656"/>
        <w:gridCol w:w="1392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nse</w:t>
            </w:r>
          </w:p>
        </w:tc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ti-sens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 size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inear </w:t>
            </w:r>
            <w:r>
              <w:rPr>
                <w:color w:val="000000"/>
                <w:szCs w:val="21"/>
              </w:rPr>
              <w:t xml:space="preserve">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1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Convergent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GACGGGGTTTCACTGTGTTAG</w:t>
            </w:r>
          </w:p>
        </w:tc>
        <w:tc>
          <w:tcPr>
            <w:tcW w:w="36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AGGCAGGAGAATCACTTG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inear </w:t>
            </w:r>
            <w:r>
              <w:rPr>
                <w:color w:val="000000"/>
                <w:szCs w:val="21"/>
              </w:rPr>
              <w:t xml:space="preserve">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 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GTGCTGGGAGTATAGGCGT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AGCCACAGTCCATCAC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7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irc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 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TGGACTGTGGCTTTG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GGTTCAGCAGGGTAGAT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inear </w:t>
            </w:r>
            <w:r>
              <w:rPr>
                <w:color w:val="000000"/>
                <w:szCs w:val="21"/>
              </w:rPr>
              <w:t xml:space="preserve">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 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ACAAGCAGAGGAAGCA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TACTAACTCCTCCTATCTTC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irc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 5</w:t>
            </w:r>
            <w:r>
              <w:rPr>
                <w:color w:val="000000"/>
                <w:szCs w:val="21"/>
              </w:rPr>
              <w:t>, Divergent)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ACAAGCAGAGGAAGCAA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GCCACAGTCCATCAC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inear </w:t>
            </w:r>
            <w:r>
              <w:rPr>
                <w:color w:val="000000"/>
                <w:szCs w:val="21"/>
              </w:rPr>
              <w:t xml:space="preserve">102049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Primer 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AGGAGGTGCAGTGACC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AGCCCATCTGTCCCAA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3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TSPAN10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CACCTGCCTGTTACGTG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CTGGGTCGTCCTGGTAGT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FN1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GGTGGCTGTCAGTCAAA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ACCTCGGCTTCCTCCATA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MMP24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CGGGCAGAACTGGTTA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CGTAAAACTGCTGCATAG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LAMF9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CTGGTCCTCTCACAAAAGTCT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TGGTAGTGTGGATTGGTC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SCUBE3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GAACACCCCGAGGTCATA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CAGGGATGTTGACACAGT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CD36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TTTGGCTTAATGAGACTGGGA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AACAAACATCACCACACC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FGFR1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CGTAGCTCCATATTGGAC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TTGCCATTTTTCAACCAGC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LPL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CATCAGGGACATTGACGT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TATCTCGGTTTGAAGCTCTTC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NRP1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CGCTTTTCGCAACGATA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CGCATTTTTCACTTGGGTGA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KIF26B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TGGGAATAAAGAGAGGCTT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CTCCTCGTATGCTTTCCGG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ANGPTL4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TCCACCGACCTCCCGTT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TCATGGTCTAGGTGCTTG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MA5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CACCGAGGACCTTTACT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TGTGCCTTGTTGCTGT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RT3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ATGAATTTCCTACCAACCTCC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GTCTCGGAATGCTCCCTCT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AM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GGTCACAATGCACGACA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CCACGCACACGTAGTC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AM8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GACCTGCACCTGATCGA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TTGTCCACGACCACATAC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AMTSL2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TTCAACGGCAACTACAAGGT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CGATTCCGGTCTCATAGACA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DHA8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GCCAGTGTTCCGGGTAA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CGGAGTTAGCTCCAACAT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MBI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TGCTCTCCCGTTTGCACTA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GGATCTTATCGTTGCTGAGG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S1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TAGCTGCCAACCAATGCT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AGAGCACACACTACATGGA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XDN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GGATACCTAGTGGAGCATTTG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GAATCTGGGTCCAAAGTTTCTA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YPD3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TCGTGAGCTGCTACAA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TCAGAGTTACAGCGGGA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3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13A1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szCs w:val="21"/>
                <w:shd w:fill="FFFFFF" w:val="clear"/>
              </w:rPr>
              <w:t>GAAAAGGGACCTCGCGGTA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222222"/>
                <w:szCs w:val="21"/>
                <w:shd w:fill="FFFFFF" w:val="clear"/>
              </w:rPr>
              <w:t>AACCTCTGCTCCTGGATTG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RPX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GCTCCAGCGACGGTGATA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GTGGACACAATGAGGAGTCT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9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FB3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ACGGTGATGACCCACGTC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GACTCGGTGTTTTCCTGG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SSF8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TCAGAGGATTGTTTGTGGA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CATCACTAGCATACTGCC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3</w:t>
            </w:r>
          </w:p>
        </w:tc>
      </w:tr>
      <w:tr>
        <w:trPr/>
        <w:tc>
          <w:tcPr>
            <w:tcW w:w="28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GCR8</w:t>
            </w:r>
          </w:p>
        </w:tc>
        <w:tc>
          <w:tcPr>
            <w:tcW w:w="37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GCGTGAGCTTTACCGAGAG</w:t>
            </w:r>
          </w:p>
        </w:tc>
        <w:tc>
          <w:tcPr>
            <w:tcW w:w="36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TACCCCGTCACCAACACTC</w:t>
            </w:r>
          </w:p>
        </w:tc>
        <w:tc>
          <w:tcPr>
            <w:tcW w:w="13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TGTTGCCATCAATGACCCCTT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CTCCACGACGTACTCAGCG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12:46:00Z</dcterms:created>
  <dc:creator>微软用户</dc:creator>
  <dc:description/>
  <cp:keywords/>
  <dc:language>en-US</dc:language>
  <cp:lastModifiedBy>微软用户</cp:lastModifiedBy>
  <cp:lastPrinted>2020-03-15T10:45:00Z</cp:lastPrinted>
  <dcterms:modified xsi:type="dcterms:W3CDTF">2020-03-15T14:44:00Z</dcterms:modified>
  <cp:revision>25</cp:revision>
  <dc:subject/>
  <dc:title/>
</cp:coreProperties>
</file>